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EDD41" w14:textId="7830B789" w:rsidR="006E57DB" w:rsidRPr="00F43AB1" w:rsidRDefault="006668B0">
      <w:pPr>
        <w:rPr>
          <w:rFonts w:ascii="Arial" w:hAnsi="Arial" w:cs="Arial"/>
        </w:rPr>
      </w:pPr>
      <w:r w:rsidRPr="007E28A3">
        <w:rPr>
          <w:b/>
        </w:rPr>
        <w:t>Table S2</w:t>
      </w:r>
      <w:r w:rsidR="0003074A" w:rsidRPr="007E28A3">
        <w:rPr>
          <w:b/>
        </w:rPr>
        <w:t xml:space="preserve">. </w:t>
      </w:r>
      <w:r w:rsidR="0003074A" w:rsidRPr="00F43AB1">
        <w:rPr>
          <w:rFonts w:ascii="Arial" w:hAnsi="Arial" w:cs="Arial"/>
        </w:rPr>
        <w:t>Amplicon details and primer sequences.</w:t>
      </w:r>
    </w:p>
    <w:p w14:paraId="5C0BA7C3" w14:textId="77777777" w:rsidR="006668B0" w:rsidRDefault="006668B0"/>
    <w:tbl>
      <w:tblPr>
        <w:tblW w:w="102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776"/>
        <w:gridCol w:w="1067"/>
        <w:gridCol w:w="992"/>
        <w:gridCol w:w="2381"/>
        <w:gridCol w:w="2381"/>
        <w:gridCol w:w="908"/>
        <w:gridCol w:w="709"/>
      </w:tblGrid>
      <w:tr w:rsidR="006668B0" w:rsidRPr="002962A5" w14:paraId="6E11BA28" w14:textId="77777777" w:rsidTr="002962A5">
        <w:trPr>
          <w:trHeight w:val="96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67C45" w14:textId="77777777" w:rsidR="006668B0" w:rsidRPr="002962A5" w:rsidRDefault="006668B0" w:rsidP="006668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3123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C1642" w14:textId="77777777" w:rsidR="006668B0" w:rsidRPr="002962A5" w:rsidRDefault="006668B0" w:rsidP="006668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CSC GRCh37/ hg19 Sta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82EB645" w14:textId="4573C6F2" w:rsidR="006668B0" w:rsidRPr="002962A5" w:rsidRDefault="002962A5" w:rsidP="006668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UCSC GRCh37/ hg19 </w:t>
            </w:r>
            <w:r w:rsidR="006668B0"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5C2A" w14:textId="77777777" w:rsidR="006668B0" w:rsidRPr="002962A5" w:rsidRDefault="006668B0" w:rsidP="006668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3B50F" w14:textId="77777777" w:rsidR="006668B0" w:rsidRPr="002962A5" w:rsidRDefault="006668B0" w:rsidP="006668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5FFAE" w14:textId="77777777" w:rsidR="006668B0" w:rsidRPr="002962A5" w:rsidRDefault="006668B0" w:rsidP="006668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E7A2D" w14:textId="77777777" w:rsidR="006668B0" w:rsidRPr="002962A5" w:rsidRDefault="006668B0" w:rsidP="006668B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C %</w:t>
            </w:r>
          </w:p>
        </w:tc>
      </w:tr>
      <w:tr w:rsidR="006668B0" w:rsidRPr="002962A5" w14:paraId="7C4FB5AA" w14:textId="77777777" w:rsidTr="002962A5">
        <w:trPr>
          <w:trHeight w:val="73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780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8BA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5C6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53981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F63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5398331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BCCB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CTTTATCTGTATCAAAGAATGGTCCT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87B2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AGGCCTGCTGAAAATGACTGAAT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E46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388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</w:tr>
      <w:tr w:rsidR="006668B0" w:rsidRPr="002962A5" w14:paraId="0F7581BE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45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CC7F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F8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5380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6A7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538038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8B34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GCAAATACACAAAGAAAGCCCT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20A5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AGGTGCACTGTAATAATCCAG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DFA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C6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</w:tr>
      <w:tr w:rsidR="006668B0" w:rsidRPr="002962A5" w14:paraId="60CB89F0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A7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285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54D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9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E7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946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1B96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TACGGCCAGGCATTGAAGT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2580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ACCAGCAGCTCCTACA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D9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747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6668B0" w:rsidRPr="002962A5" w14:paraId="20A854A4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A96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AB8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A52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9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A61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958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2E9E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TTCTGGGAAGGGACAGAAGATG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FE8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GTCCCAAGCAATGGATGATT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E2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450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6668B0" w:rsidRPr="002962A5" w14:paraId="2E714E18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52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B84D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282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9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E1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96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7B3D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GTGTAGGAGCTGCTGGT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AD18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TGGTCCTCTGACTGCTCTTT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8D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9B1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</w:tr>
      <w:tr w:rsidR="006668B0" w:rsidRPr="002962A5" w14:paraId="14122ACA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C41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6F62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C6B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8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123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850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41A4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TGGGGACCCTGGGCA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1F70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TGTGCAGCTGTGGGTTGA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C4F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1C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</w:tr>
      <w:tr w:rsidR="006668B0" w:rsidRPr="002962A5" w14:paraId="4D6C949B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A6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C5E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44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8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60A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859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DD43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CTCACAACCTCCGTCATGT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430F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TTGTGCCCTGACTTTCAACT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DA9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86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</w:tr>
      <w:tr w:rsidR="006668B0" w:rsidRPr="002962A5" w14:paraId="280A476E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D6F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D8C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B27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8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11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83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B99D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ACTGACAACCACCCTTAACC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8C9A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CTCTGATTCCTCACTGATTGC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017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3D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</w:tr>
      <w:tr w:rsidR="006668B0" w:rsidRPr="002962A5" w14:paraId="6F7525C3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18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487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52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7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1E3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766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8F1C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TGTGCAGGGTGGCAAG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08DE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CACAGGTCTCCCCAA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CC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634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</w:tr>
      <w:tr w:rsidR="006668B0" w:rsidRPr="002962A5" w14:paraId="0099D131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AC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FBF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1E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6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4E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71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FC81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AAGGAAAGGTGATAAAAGTGAATCT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C782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GTTTGTGCCTGTCCTG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F01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9B98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</w:tr>
      <w:tr w:rsidR="006668B0" w:rsidRPr="002962A5" w14:paraId="05B77664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668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0B3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9BD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6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F40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719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F97B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TTCTTGTCCTGCTTGCTTACCT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C4C4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CTTACTGCCTCTTGCTTCTC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E5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39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</w:tr>
      <w:tr w:rsidR="006668B0" w:rsidRPr="002962A5" w14:paraId="384D4ED0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F1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C750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01C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6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41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769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9432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AATGCCCCAATTGCAGGTAAAA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1F62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TATCACCTTTCCTTGCCTCT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0F7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93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</w:tr>
      <w:tr w:rsidR="006668B0" w:rsidRPr="002962A5" w14:paraId="2F653F9F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5F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2CBA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A90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4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42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480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415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AGAGTCGCCCGCCA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0343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GAGCAGCATGGAGCCTT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75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B5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</w:tr>
      <w:tr w:rsidR="006668B0" w:rsidRPr="002962A5" w14:paraId="57EC4612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82F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D27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7FB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4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9B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497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5354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TGGCCAGCCAGTCAG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95A9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TTGAGGGACAGGGTCGGA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B2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A00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</w:tr>
      <w:tr w:rsidR="006668B0" w:rsidRPr="002962A5" w14:paraId="42771470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015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0E1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7D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0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A8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10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BBF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CTGAACTTTCTGTGCTGGAAA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C1EE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GACCTGGCTGAGGAGC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BA7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26F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</w:tr>
      <w:tr w:rsidR="006668B0" w:rsidRPr="002962A5" w14:paraId="386BC010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F68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BF0A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C78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0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3FA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108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BDCE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ACCTTCCGCGGCATCTA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571F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TGGACACGCTGGTGG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DC7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D0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</w:tr>
      <w:tr w:rsidR="006668B0" w:rsidRPr="002962A5" w14:paraId="2197C3C6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8B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93BE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BC4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0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0D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117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4E0E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CTCCTCAGCCAGGTC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48B68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AGCTGCTGCTGCTCCA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E2E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AF9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</w:tr>
      <w:tr w:rsidR="006668B0" w:rsidRPr="002962A5" w14:paraId="2D73C769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3D1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9F2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DCC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1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6DA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713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D718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GGTCGGCGCAGTTG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8D5E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AATTAGACACCTGGGGCTTGT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EFE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43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</w:tr>
      <w:tr w:rsidR="006668B0" w:rsidRPr="002962A5" w14:paraId="70737F87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18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63E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84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68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13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6870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11E4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AGGGTTGCAAGAAGAAAACGA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28F6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GAGGAGCGCCAGAG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DC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F6B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</w:tr>
      <w:tr w:rsidR="006668B0" w:rsidRPr="002962A5" w14:paraId="53AAC036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4EF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304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8D8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68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B5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19688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D4A1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ATCCCCAGGCATCTTTTGCA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EFFC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GCAGAAGCCAGAGCACATGAA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FC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4D6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</w:tr>
      <w:tr w:rsidR="006668B0" w:rsidRPr="002962A5" w14:paraId="4FBBE2EC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5C1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E148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870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1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6A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188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3F86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AGGAAAAACTGTGTTGTGGAGT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DE9A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CAACAGTAACAATAGGGCAGC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74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74B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</w:tr>
      <w:tr w:rsidR="006668B0" w:rsidRPr="002962A5" w14:paraId="66F61FF4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672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20D5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0F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1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59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197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52AC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CTGAGTATTGGTGTTCCATTG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6538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ACCTTGCTCTCTCAATGGCT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4AD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B2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</w:tr>
      <w:tr w:rsidR="006668B0" w:rsidRPr="002962A5" w14:paraId="54EABC42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43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367F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AE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1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FD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206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55EE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AGCTGCCCTATTGTTACTGTTG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6028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GTACATGGGAAAACATAACCTTG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91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96B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</w:tr>
      <w:tr w:rsidR="006668B0" w:rsidRPr="002962A5" w14:paraId="5FEBE1D9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038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377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02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3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63A7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346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DBE5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AGCTATCTTTTGGTTTTATGTGATCTT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935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CACTAAGGCACCTGAC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C0A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D0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</w:tr>
      <w:tr w:rsidR="006668B0" w:rsidRPr="002962A5" w14:paraId="145BBAD6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FC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800C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2F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3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0F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356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5C94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TCTTCCTAAGGTTGCACATAGG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8935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ACTAACCTTTATATATGCACTTGGG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BC8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A1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</w:tr>
      <w:tr w:rsidR="006668B0" w:rsidRPr="002962A5" w14:paraId="614AE7A0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A1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06E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9C4A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3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2CB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59363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20C6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ATGTTTGGGTCAGGTGCCTTAG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2B04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CCTTCCACCCAGATTTCAATTCTTT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3C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955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</w:tr>
      <w:tr w:rsidR="006668B0" w:rsidRPr="002962A5" w14:paraId="3D89F1C9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D2F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58DE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489E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2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49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31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A36DF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ATTGGTTTTTAATGTATGGAATTTTTCTTTAT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7EBB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GGAGCTATTCCACCTACTGAT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C79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6B2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</w:tr>
      <w:tr w:rsidR="006668B0" w:rsidRPr="002962A5" w14:paraId="7225A096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E5D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A787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5B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3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45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327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2CE3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CCGTGGCAGGAAACATC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CEF8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TCAAAAATGTCATCATCCCAGTAAA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9E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FD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</w:tr>
      <w:tr w:rsidR="006668B0" w:rsidRPr="002962A5" w14:paraId="3291F900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82A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9FF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57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45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93E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4763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2E8AB8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GAAGAGATCACCCTGTCCCTCT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8C8159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AGTGAATTTCAATCCAGCAAGGTG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843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26BC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</w:tr>
      <w:tr w:rsidR="006668B0" w:rsidRPr="002962A5" w14:paraId="6F56BFC9" w14:textId="77777777" w:rsidTr="002962A5">
        <w:trPr>
          <w:trHeight w:val="73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54D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556F" w14:textId="77777777" w:rsidR="006668B0" w:rsidRPr="002962A5" w:rsidRDefault="006668B0" w:rsidP="006668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45F1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46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CE06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860486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A7AC0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ACACTGACGACATGGTTCTACATCAGGATGAGTTTTGTGAAAGG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3D592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TACGGTAGCAGAGACTTGGTCTGTTAAGGGCCCCAACGGTAA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EFE5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0454" w14:textId="77777777" w:rsidR="006668B0" w:rsidRPr="002962A5" w:rsidRDefault="006668B0" w:rsidP="006668B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962A5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</w:tr>
    </w:tbl>
    <w:p w14:paraId="3515D9A3" w14:textId="77777777" w:rsidR="006668B0" w:rsidRPr="002962A5" w:rsidRDefault="006668B0">
      <w:pPr>
        <w:rPr>
          <w:rFonts w:ascii="Arial" w:hAnsi="Arial" w:cs="Arial"/>
          <w:sz w:val="16"/>
          <w:szCs w:val="16"/>
        </w:rPr>
      </w:pPr>
    </w:p>
    <w:sectPr w:rsidR="006668B0" w:rsidRPr="002962A5" w:rsidSect="006668B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5C725" w14:textId="77777777" w:rsidR="003C508E" w:rsidRDefault="003C508E" w:rsidP="002962A5">
      <w:r>
        <w:separator/>
      </w:r>
    </w:p>
  </w:endnote>
  <w:endnote w:type="continuationSeparator" w:id="0">
    <w:p w14:paraId="4E4036EF" w14:textId="77777777" w:rsidR="003C508E" w:rsidRDefault="003C508E" w:rsidP="00296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86C79" w14:textId="58B46FA6" w:rsidR="002962A5" w:rsidRPr="002962A5" w:rsidRDefault="002962A5">
    <w:pPr>
      <w:pStyle w:val="Footer"/>
      <w:jc w:val="right"/>
      <w:rPr>
        <w:sz w:val="18"/>
        <w:szCs w:val="18"/>
      </w:rPr>
    </w:pPr>
  </w:p>
  <w:p w14:paraId="1B3ACB9A" w14:textId="77777777" w:rsidR="002962A5" w:rsidRDefault="00296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6F904" w14:textId="77777777" w:rsidR="003C508E" w:rsidRDefault="003C508E" w:rsidP="002962A5">
      <w:r>
        <w:separator/>
      </w:r>
    </w:p>
  </w:footnote>
  <w:footnote w:type="continuationSeparator" w:id="0">
    <w:p w14:paraId="3DC1CF1A" w14:textId="77777777" w:rsidR="003C508E" w:rsidRDefault="003C508E" w:rsidP="00296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8B0"/>
    <w:rsid w:val="0003074A"/>
    <w:rsid w:val="001806A2"/>
    <w:rsid w:val="00253D02"/>
    <w:rsid w:val="002962A5"/>
    <w:rsid w:val="003C508E"/>
    <w:rsid w:val="00620214"/>
    <w:rsid w:val="006668B0"/>
    <w:rsid w:val="006E57DB"/>
    <w:rsid w:val="00712028"/>
    <w:rsid w:val="00766AAF"/>
    <w:rsid w:val="007E28A3"/>
    <w:rsid w:val="00A303B7"/>
    <w:rsid w:val="00AD7987"/>
    <w:rsid w:val="00F43AB1"/>
    <w:rsid w:val="00F81104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06F4"/>
  <w15:chartTrackingRefBased/>
  <w15:docId w15:val="{2715C0E7-9F1D-1045-892D-D2A7A01EE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104"/>
    <w:rPr>
      <w:rFonts w:cs="Times New Roman (Body CS)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3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A303B7"/>
    <w:pPr>
      <w:spacing w:before="100" w:beforeAutospacing="1" w:after="100" w:afterAutospacing="1"/>
      <w:outlineLvl w:val="1"/>
    </w:pPr>
    <w:rPr>
      <w:rFonts w:cs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3B7"/>
    <w:rPr>
      <w:rFonts w:ascii="Times New Roman" w:hAnsi="Times New Roman" w:cs="Times New Roman"/>
      <w:b/>
      <w:bCs/>
      <w:sz w:val="36"/>
      <w:szCs w:val="3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303B7"/>
    <w:rPr>
      <w:rFonts w:eastAsiaTheme="minorEastAs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303B7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303B7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A303B7"/>
    <w:rPr>
      <w:i/>
      <w:iCs/>
    </w:rPr>
  </w:style>
  <w:style w:type="paragraph" w:styleId="ListParagraph">
    <w:name w:val="List Paragraph"/>
    <w:basedOn w:val="Normal"/>
    <w:uiPriority w:val="34"/>
    <w:qFormat/>
    <w:rsid w:val="00A303B7"/>
    <w:pPr>
      <w:ind w:left="720"/>
      <w:contextualSpacing/>
    </w:pPr>
    <w:rPr>
      <w:rFonts w:eastAsiaTheme="minorEastAs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962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2A5"/>
    <w:rPr>
      <w:rFonts w:cs="Times New Roman (Body CS)"/>
      <w:kern w:val="0"/>
      <w:sz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62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2A5"/>
    <w:rPr>
      <w:rFonts w:cs="Times New Roman (Body CS)"/>
      <w:kern w:val="0"/>
      <w:sz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8</cp:revision>
  <dcterms:created xsi:type="dcterms:W3CDTF">2023-08-15T14:43:00Z</dcterms:created>
  <dcterms:modified xsi:type="dcterms:W3CDTF">2023-09-15T08:39:00Z</dcterms:modified>
</cp:coreProperties>
</file>